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AD93" w14:textId="77777777" w:rsidR="003D724E" w:rsidRPr="00F5468C" w:rsidRDefault="003D724E" w:rsidP="003D724E">
      <w:pPr>
        <w:rPr>
          <w:rFonts w:ascii="Times New Roman" w:hAnsi="Times New Roman" w:cs="Times New Roman"/>
          <w:b/>
          <w:bCs/>
        </w:rPr>
      </w:pPr>
      <w:r w:rsidRPr="00F54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F5468C">
        <w:rPr>
          <w:rFonts w:ascii="Times New Roman" w:hAnsi="Times New Roman" w:cs="Times New Roman"/>
          <w:b/>
          <w:bCs/>
        </w:rPr>
        <w:t>. Characteristics of included non-randomised controlled trials (n=4)</w:t>
      </w:r>
    </w:p>
    <w:tbl>
      <w:tblPr>
        <w:tblStyle w:val="TableGrid"/>
        <w:tblW w:w="14143" w:type="dxa"/>
        <w:tblLayout w:type="fixed"/>
        <w:tblLook w:val="04A0" w:firstRow="1" w:lastRow="0" w:firstColumn="1" w:lastColumn="0" w:noHBand="0" w:noVBand="1"/>
      </w:tblPr>
      <w:tblGrid>
        <w:gridCol w:w="1185"/>
        <w:gridCol w:w="1354"/>
        <w:gridCol w:w="992"/>
        <w:gridCol w:w="1281"/>
        <w:gridCol w:w="1276"/>
        <w:gridCol w:w="2317"/>
        <w:gridCol w:w="1093"/>
        <w:gridCol w:w="1275"/>
        <w:gridCol w:w="1843"/>
        <w:gridCol w:w="1527"/>
      </w:tblGrid>
      <w:tr w:rsidR="003D724E" w:rsidRPr="00F5468C" w14:paraId="6AADD070" w14:textId="77777777" w:rsidTr="005F1A71">
        <w:trPr>
          <w:trHeight w:val="300"/>
        </w:trPr>
        <w:tc>
          <w:tcPr>
            <w:tcW w:w="1185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3950B36C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tudy ID </w:t>
            </w:r>
          </w:p>
        </w:tc>
        <w:tc>
          <w:tcPr>
            <w:tcW w:w="1354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680019F6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tudy type 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66F0E980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untry </w:t>
            </w:r>
          </w:p>
        </w:tc>
        <w:tc>
          <w:tcPr>
            <w:tcW w:w="1281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433ACC5C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en-AU"/>
              </w:rPr>
              <w:t>Sample size, n 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41BEBEBD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Female </w:t>
            </w: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br/>
              <w:t>participants </w:t>
            </w:r>
          </w:p>
          <w:p w14:paraId="4DA81FEB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 </w:t>
            </w:r>
          </w:p>
        </w:tc>
        <w:tc>
          <w:tcPr>
            <w:tcW w:w="2317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45DD4A3F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Demographic </w:t>
            </w:r>
          </w:p>
        </w:tc>
        <w:tc>
          <w:tcPr>
            <w:tcW w:w="1093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55761E7D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Diagnostic criteria 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2F7C85D1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ge, mean (SD) 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572665B0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nditions</w:t>
            </w:r>
          </w:p>
        </w:tc>
        <w:tc>
          <w:tcPr>
            <w:tcW w:w="1527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7717E4B4" w14:textId="77777777" w:rsidR="003D724E" w:rsidRPr="00F5468C" w:rsidRDefault="003D724E" w:rsidP="005F1A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Outcome measure </w:t>
            </w:r>
          </w:p>
        </w:tc>
      </w:tr>
      <w:tr w:rsidR="003D724E" w:rsidRPr="00F5468C" w14:paraId="69D745B7" w14:textId="77777777" w:rsidTr="005F1A71">
        <w:trPr>
          <w:trHeight w:val="540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29224D0E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mminger</w:t>
            </w:r>
            <w:proofErr w:type="spellEnd"/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, 2015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(38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23F2C8EF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 Pilot stud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13512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ustralia 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641D9804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68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E5DB089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64.7 </w:t>
            </w: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</w:tcPr>
          <w:p w14:paraId="4B4A64DD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dolescents experiencing moderate to severe depressive symptoms 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000C5E1C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SM-IV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5831A41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20.1 (2.6) 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19337C2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mega-3 and placebo (groups were collapsed) 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47CEF69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QIDS </w:t>
            </w:r>
          </w:p>
        </w:tc>
      </w:tr>
      <w:tr w:rsidR="003D724E" w:rsidRPr="00F5468C" w14:paraId="36044740" w14:textId="77777777" w:rsidTr="005F1A71">
        <w:trPr>
          <w:trHeight w:val="540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029A5A2C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Clayton, 2009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(35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7681F18B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ncontrolled open label trial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21C5E1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ustralia 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4552FEE9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18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C0A070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66.7 </w:t>
            </w: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</w:tcPr>
          <w:p w14:paraId="47BCCEAB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Juvenile bipolar disorder, prescribed with mood-stabilising medication 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31514D44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SM-IV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70DE6B3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F= 16.1 (0.8) </w:t>
            </w: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br/>
              <w:t>M= 13 (1.1) 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B580EF6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mega-3 (no comparison)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4C42B41B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YMRS, HDRS, GASC, CBCL-PR, red blood cell EPA, DPA and DHA levels </w:t>
            </w:r>
          </w:p>
        </w:tc>
      </w:tr>
      <w:tr w:rsidR="003D724E" w:rsidRPr="00F5468C" w14:paraId="3C9E466C" w14:textId="77777777" w:rsidTr="005F1A71">
        <w:trPr>
          <w:trHeight w:val="540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5D2E3B1D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Fristad</w:t>
            </w:r>
            <w:proofErr w:type="spellEnd"/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, 2021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(37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519EB1B5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bservational follow up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14555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371B4D6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38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D75AEAE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37.0 </w:t>
            </w:r>
          </w:p>
        </w:tc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</w:tcPr>
          <w:p w14:paraId="16BB1484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hildren with depression participated in OATS study 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220ED47C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SM-IV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DFA6C4B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14.6 (2.5) 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194B84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hose who continued/</w:t>
            </w:r>
          </w:p>
          <w:p w14:paraId="1472F1BB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nitiated omega-3 use following RCT vs. those who did not 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18B04045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DRS-R, YMRS</w:t>
            </w:r>
          </w:p>
        </w:tc>
      </w:tr>
      <w:tr w:rsidR="003D724E" w:rsidRPr="00F5468C" w14:paraId="6ED1B20C" w14:textId="77777777" w:rsidTr="005F1A71">
        <w:trPr>
          <w:trHeight w:val="42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06F48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McNamara, 2014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(36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9F306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pen label trial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D0D29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ED1F4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strike/>
                <w:color w:val="000000" w:themeColor="text1"/>
                <w:sz w:val="18"/>
                <w:szCs w:val="18"/>
                <w:lang w:eastAsia="en-AU"/>
              </w:rPr>
            </w:pPr>
            <w:r w:rsidRPr="1FF12B41">
              <w:rPr>
                <w:rFonts w:ascii="Times New Roman" w:eastAsia="Times New Roman" w:hAnsi="Times New Roman" w:cs="Times New Roman"/>
                <w:strike/>
                <w:color w:val="000000" w:themeColor="text1"/>
                <w:sz w:val="18"/>
                <w:szCs w:val="18"/>
                <w:lang w:eastAsia="en-AU"/>
              </w:rPr>
              <w:t>14</w:t>
            </w:r>
            <w:r w:rsidRPr="1FF12B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98BC8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60.0 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4412A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dolescents with SSRI-resistant major depressive disorder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4A301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SM-IV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E206D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15.6 (3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EBEE0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igh dose vs. low dose omega-3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D89F0" w14:textId="77777777" w:rsidR="003D724E" w:rsidRPr="00F5468C" w:rsidRDefault="003D724E" w:rsidP="005F1A7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F5468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DRS-R, YMRS, erythrocyte fatty acid composition, side effects, blood analyses </w:t>
            </w:r>
          </w:p>
        </w:tc>
      </w:tr>
    </w:tbl>
    <w:p w14:paraId="7DA86BEB" w14:textId="77777777" w:rsidR="003D724E" w:rsidRPr="00F5468C" w:rsidRDefault="003D724E" w:rsidP="003D724E">
      <w:pPr>
        <w:rPr>
          <w:rFonts w:ascii="Times New Roman" w:hAnsi="Times New Roman" w:cs="Times New Roman"/>
        </w:rPr>
      </w:pPr>
      <w:r w:rsidRPr="00F5468C">
        <w:rPr>
          <w:rStyle w:val="normaltextrun"/>
          <w:rFonts w:ascii="Times New Roman" w:hAnsi="Times New Roman" w:cs="Times New Roman"/>
          <w:sz w:val="18"/>
          <w:szCs w:val="18"/>
          <w:shd w:val="clear" w:color="auto" w:fill="FFFFFF"/>
        </w:rPr>
        <w:t xml:space="preserve">CBCL-PR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= Child Behaviour Checklist – Parent Report; CDRS-R = Children’s Depression Rating Scale – Revised;</w:t>
      </w:r>
      <w:r w:rsidRPr="00F5468C" w:rsidDel="003102D9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GIS = Clinical Global Impressions Scale; </w:t>
      </w:r>
      <w:r w:rsidRPr="00F5468C">
        <w:rPr>
          <w:rStyle w:val="scxw217096981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DHA = docosahexaenoic acid; DPA = </w:t>
      </w:r>
      <w:proofErr w:type="spellStart"/>
      <w:r w:rsidRPr="00F5468C">
        <w:rPr>
          <w:rStyle w:val="scxw217096981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Docosapentaenoic</w:t>
      </w:r>
      <w:proofErr w:type="spellEnd"/>
      <w:r w:rsidRPr="00F5468C">
        <w:rPr>
          <w:rStyle w:val="scxw217096981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acid;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DSM-IV = Diagnostic and Statistical Manual of Mental Disorders – Fourth Edition;</w:t>
      </w:r>
      <w:r w:rsidRPr="00F5468C">
        <w:rPr>
          <w:rStyle w:val="scxw217096981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 EPA = eicosapentaenoic acid; F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= females; </w:t>
      </w:r>
      <w:r w:rsidRPr="00F5468C">
        <w:rPr>
          <w:rFonts w:ascii="Times New Roman" w:eastAsia="Times New Roman" w:hAnsi="Times New Roman" w:cs="Times New Roman"/>
          <w:sz w:val="18"/>
          <w:szCs w:val="18"/>
          <w:lang w:val="en-US" w:eastAsia="en-AU"/>
        </w:rPr>
        <w:t xml:space="preserve">GASC = Global Assessment Scale for Children; HDRS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= Hamilton Depression Rating Scale; M = males;</w:t>
      </w:r>
      <w:r w:rsidRPr="00F5468C">
        <w:rPr>
          <w:rStyle w:val="scxw217096981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 OATS = Omega-3 and Therapy study; 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RS = parental report of study; QIDS = </w:t>
      </w:r>
      <w:r w:rsidRPr="00F5468C">
        <w:rPr>
          <w:rFonts w:ascii="Times New Roman" w:eastAsia="Times New Roman" w:hAnsi="Times New Roman" w:cs="Times New Roman"/>
          <w:sz w:val="18"/>
          <w:szCs w:val="18"/>
          <w:lang w:val="en-US" w:eastAsia="en-AU"/>
        </w:rPr>
        <w:t>Quick Inventory of Depressive Symptomatology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; SSRI = selective serotonin reuptake inhibitor;</w:t>
      </w:r>
      <w:r w:rsidRPr="00F5468C">
        <w:rPr>
          <w:rStyle w:val="eop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</w:t>
      </w:r>
      <w:r w:rsidRPr="00F5468C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YMRS = Young Mania Rating Scale</w:t>
      </w:r>
    </w:p>
    <w:p w14:paraId="4CFF3147" w14:textId="77777777" w:rsidR="00BD363B" w:rsidRDefault="00BD363B"/>
    <w:sectPr w:rsidR="00BD363B" w:rsidSect="003D72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4E"/>
    <w:rsid w:val="003D724E"/>
    <w:rsid w:val="00BD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1683"/>
  <w15:chartTrackingRefBased/>
  <w15:docId w15:val="{0ED3E359-3AF6-49CD-A204-090F2849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24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D724E"/>
  </w:style>
  <w:style w:type="character" w:customStyle="1" w:styleId="eop">
    <w:name w:val="eop"/>
    <w:basedOn w:val="DefaultParagraphFont"/>
    <w:rsid w:val="003D724E"/>
  </w:style>
  <w:style w:type="character" w:customStyle="1" w:styleId="scxw217096981">
    <w:name w:val="scxw217096981"/>
    <w:basedOn w:val="DefaultParagraphFont"/>
    <w:rsid w:val="003D7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0" ma:contentTypeDescription="Create a new document." ma:contentTypeScope="" ma:versionID="3b90820ac0d6e3b3f30bf5d5709253dd">
  <xsd:schema xmlns:xsd="http://www.w3.org/2001/XMLSchema" xmlns:xs="http://www.w3.org/2001/XMLSchema" xmlns:p="http://schemas.microsoft.com/office/2006/metadata/properties" xmlns:ns2="b8719de9-d1ea-4408-8ce5-8ebbe0b51435" targetNamespace="http://schemas.microsoft.com/office/2006/metadata/properties" ma:root="true" ma:fieldsID="f9facec7a524779b3d9bd3a83c62a6f2" ns2:_="">
    <xsd:import namespace="b8719de9-d1ea-4408-8ce5-8ebbe0b514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66678D-2ED2-42C4-BBB8-4231F647DFF2}"/>
</file>

<file path=customXml/itemProps2.xml><?xml version="1.0" encoding="utf-8"?>
<ds:datastoreItem xmlns:ds="http://schemas.openxmlformats.org/officeDocument/2006/customXml" ds:itemID="{C767F7A9-AE16-4F01-B4F7-417CE2C7CDEE}"/>
</file>

<file path=customXml/itemProps3.xml><?xml version="1.0" encoding="utf-8"?>
<ds:datastoreItem xmlns:ds="http://schemas.openxmlformats.org/officeDocument/2006/customXml" ds:itemID="{C4D2EB30-4C67-41B1-9332-A5CDC51CFF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1</cp:revision>
  <dcterms:created xsi:type="dcterms:W3CDTF">2023-03-30T01:02:00Z</dcterms:created>
  <dcterms:modified xsi:type="dcterms:W3CDTF">2023-03-3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</Properties>
</file>